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2FD" w:rsidRPr="005E3A12" w:rsidRDefault="00DD48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48D2">
        <w:rPr>
          <w:rFonts w:ascii="Times New Roman" w:hAnsi="Times New Roman" w:cs="Times New Roman"/>
          <w:b/>
          <w:bCs/>
          <w:sz w:val="24"/>
          <w:szCs w:val="24"/>
        </w:rPr>
        <w:t>S1 Appendix: Variable description fi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611"/>
        <w:gridCol w:w="5401"/>
      </w:tblGrid>
      <w:tr w:rsidR="00C512FD" w:rsidRPr="00DD48D2" w:rsidTr="00DD48D2"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C512FD" w:rsidRPr="00DD48D2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DD48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Sr. No.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:rsidR="00C512FD" w:rsidRPr="00DD48D2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DD48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Control variables</w:t>
            </w:r>
          </w:p>
        </w:tc>
        <w:tc>
          <w:tcPr>
            <w:tcW w:w="2885" w:type="pct"/>
            <w:tcBorders>
              <w:top w:val="single" w:sz="4" w:space="0" w:color="auto"/>
              <w:bottom w:val="single" w:sz="4" w:space="0" w:color="auto"/>
            </w:tcBorders>
          </w:tcPr>
          <w:p w:rsidR="00C512FD" w:rsidRPr="00DD48D2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DD48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Category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F36087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1</w:t>
            </w:r>
          </w:p>
        </w:tc>
        <w:tc>
          <w:tcPr>
            <w:tcW w:w="1395" w:type="pct"/>
          </w:tcPr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Type of toilet facility</w:t>
            </w:r>
          </w:p>
        </w:tc>
        <w:tc>
          <w:tcPr>
            <w:tcW w:w="2885" w:type="pct"/>
          </w:tcPr>
          <w:p w:rsidR="00C512FD" w:rsidRPr="00F36087" w:rsidRDefault="00C512FD" w:rsidP="00F3608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="00F3608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Improved </w:t>
            </w:r>
            <w:r w:rsid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</w:t>
            </w:r>
            <w:r w:rsidR="00F36087" w:rsidRP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Flush/pour flush to piped sewer system</w:t>
            </w:r>
            <w:r w:rsid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</w:t>
            </w:r>
            <w:r w:rsidR="00F36087">
              <w:rPr>
                <w:rFonts w:ascii="ZapfHumnst BT" w:hAnsi="ZapfHumnst BT" w:cs="ZapfHumnst BT"/>
                <w:sz w:val="18"/>
                <w:szCs w:val="18"/>
                <w:lang w:bidi="mr-IN"/>
              </w:rPr>
              <w:t xml:space="preserve"> </w:t>
            </w:r>
            <w:r w:rsidR="00F36087" w:rsidRP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Flush/pour flush to septic tank</w:t>
            </w:r>
            <w:r w:rsid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;  </w:t>
            </w:r>
            <w:r w:rsidR="00F36087" w:rsidRP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Flush/pour flush to pit latrine</w:t>
            </w:r>
            <w:r w:rsid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; </w:t>
            </w:r>
            <w:r w:rsidR="00F36087" w:rsidRP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Ventilated improved pit (VIP) latrine/biogas latrine</w:t>
            </w:r>
            <w:r w:rsid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; </w:t>
            </w:r>
            <w:r w:rsidR="00F36087" w:rsidRP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it latrine with slab</w:t>
            </w:r>
            <w:r w:rsid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Twin pit,</w:t>
            </w:r>
            <w:r w:rsidR="00F36087" w:rsidRP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composting toilet</w:t>
            </w:r>
            <w:r w:rsid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)</w:t>
            </w:r>
          </w:p>
          <w:p w:rsidR="00F36087" w:rsidRPr="00F36087" w:rsidRDefault="00C512FD" w:rsidP="00F3608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5D20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Unimprove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</w:t>
            </w:r>
            <w:r w:rsidR="00F36087" w:rsidRP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Flush/pour flush not to sewer/septic</w:t>
            </w:r>
          </w:p>
          <w:p w:rsidR="00C512FD" w:rsidRPr="00D04B32" w:rsidRDefault="00F36087" w:rsidP="00F3608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tank/pit latrine</w:t>
            </w:r>
            <w:r w:rsidR="00C512FD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Pit latrine without slab/open p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it; </w:t>
            </w:r>
            <w:r w:rsidRPr="00F36087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Dry toile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; </w:t>
            </w:r>
            <w:r w:rsidR="00E5108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Other;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No facility/uses bush/field</w:t>
            </w:r>
            <w:r w:rsidR="00C512FD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)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6E5EF9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2</w:t>
            </w:r>
          </w:p>
        </w:tc>
        <w:tc>
          <w:tcPr>
            <w:tcW w:w="1395" w:type="pct"/>
          </w:tcPr>
          <w:p w:rsidR="00C512FD" w:rsidRPr="007C0BB6" w:rsidRDefault="006E5EF9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D</w:t>
            </w:r>
            <w:r w:rsidR="00C512FD"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rinking water</w:t>
            </w: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source</w:t>
            </w:r>
          </w:p>
        </w:tc>
        <w:tc>
          <w:tcPr>
            <w:tcW w:w="2885" w:type="pct"/>
          </w:tcPr>
          <w:p w:rsidR="00C512FD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5D20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Improve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P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iped wat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into dwelling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or 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to yard/plo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Public tap/standpipe; T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ube well or borehol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rotected </w:t>
            </w:r>
            <w:r w:rsidR="006E5EF9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dug 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well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rotected spring</w:t>
            </w:r>
            <w:r w:rsidR="006E5EF9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; Rain water; Community RO pla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)</w:t>
            </w:r>
          </w:p>
          <w:p w:rsidR="006E5EF9" w:rsidRPr="00D04B32" w:rsidRDefault="00C512FD" w:rsidP="006E5EF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5D20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Unimprove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Unprotected dug well; U</w:t>
            </w:r>
            <w:r w:rsidR="006E5EF9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nprotected spring; Tanker truck/cart with small tank; Surface water; Bottled water;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O</w:t>
            </w:r>
            <w:r w:rsidRPr="0076147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th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)</w:t>
            </w:r>
          </w:p>
        </w:tc>
      </w:tr>
      <w:tr w:rsidR="006E5EF9" w:rsidRPr="00D04B32" w:rsidTr="00DD48D2">
        <w:tc>
          <w:tcPr>
            <w:tcW w:w="720" w:type="pct"/>
          </w:tcPr>
          <w:p w:rsidR="006E5EF9" w:rsidRPr="007C0BB6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3</w:t>
            </w:r>
          </w:p>
        </w:tc>
        <w:tc>
          <w:tcPr>
            <w:tcW w:w="1395" w:type="pct"/>
          </w:tcPr>
          <w:p w:rsidR="006E5EF9" w:rsidRPr="007C0BB6" w:rsidRDefault="006E5EF9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Drinking water treatment</w:t>
            </w:r>
          </w:p>
        </w:tc>
        <w:tc>
          <w:tcPr>
            <w:tcW w:w="2885" w:type="pct"/>
          </w:tcPr>
          <w:p w:rsidR="006E5EF9" w:rsidRPr="006E5EF9" w:rsidRDefault="006E5EF9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6E5E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Treated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Boil; Use alum; Add bleach/chlorine; Strain through cloth; Use ceramic, sand, or other water filter; Use electric purifier; Allow water to stand and settle; Other)</w:t>
            </w:r>
          </w:p>
          <w:p w:rsidR="006E5EF9" w:rsidRPr="006E5EF9" w:rsidRDefault="006E5EF9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Untreate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No treatment)</w:t>
            </w:r>
          </w:p>
        </w:tc>
      </w:tr>
      <w:tr w:rsidR="007C0BB6" w:rsidRPr="00D04B32" w:rsidTr="00DD48D2">
        <w:tc>
          <w:tcPr>
            <w:tcW w:w="720" w:type="pct"/>
          </w:tcPr>
          <w:p w:rsidR="007C0BB6" w:rsidRPr="007C0BB6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4</w:t>
            </w:r>
          </w:p>
        </w:tc>
        <w:tc>
          <w:tcPr>
            <w:tcW w:w="1395" w:type="pct"/>
          </w:tcPr>
          <w:p w:rsidR="007C0BB6" w:rsidRPr="007C0BB6" w:rsidRDefault="007C0BB6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Children’s stool disposal</w:t>
            </w:r>
          </w:p>
        </w:tc>
        <w:tc>
          <w:tcPr>
            <w:tcW w:w="2885" w:type="pct"/>
          </w:tcPr>
          <w:p w:rsidR="007C0BB6" w:rsidRPr="007C0BB6" w:rsidRDefault="005D1F4A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5D1F4A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</w:t>
            </w:r>
            <w:r w:rsidR="007C0BB6"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Safe</w:t>
            </w:r>
            <w:r w:rsid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</w:t>
            </w:r>
            <w:r w:rsid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(Used toilet/latrine; Put/rinsed into toilet/latrine;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ut/rinsed into drain/ditch; Buried)</w:t>
            </w:r>
            <w:r w:rsid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</w:t>
            </w:r>
          </w:p>
          <w:p w:rsidR="007C0BB6" w:rsidRPr="005D1F4A" w:rsidRDefault="005D1F4A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5D1F4A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</w:t>
            </w:r>
            <w:r w:rsid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Unsaf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Thrown in garbage; Left in the open; Other; Don’t know)</w:t>
            </w:r>
          </w:p>
        </w:tc>
      </w:tr>
      <w:tr w:rsidR="005D1F4A" w:rsidRPr="00D04B32" w:rsidTr="00DD48D2">
        <w:tc>
          <w:tcPr>
            <w:tcW w:w="720" w:type="pct"/>
          </w:tcPr>
          <w:p w:rsidR="005D1F4A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5</w:t>
            </w:r>
          </w:p>
        </w:tc>
        <w:tc>
          <w:tcPr>
            <w:tcW w:w="1395" w:type="pct"/>
          </w:tcPr>
          <w:p w:rsidR="005D1F4A" w:rsidRDefault="005D1F4A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Presence of handwashing place</w:t>
            </w:r>
          </w:p>
        </w:tc>
        <w:tc>
          <w:tcPr>
            <w:tcW w:w="2885" w:type="pct"/>
          </w:tcPr>
          <w:p w:rsidR="005D1F4A" w:rsidRDefault="005D1F4A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1. </w:t>
            </w:r>
            <w:r w:rsidRPr="005D1F4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With water and cleansing agent</w:t>
            </w:r>
            <w:r w:rsidR="009602A1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</w:t>
            </w:r>
            <w:r w:rsidR="00F46A1A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lace with water, and any cleansing agent (soap</w:t>
            </w:r>
            <w:r w:rsidR="009602A1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/detergent (bar, liquid, powder, paste)</w:t>
            </w:r>
            <w:r w:rsidR="00F46A1A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, ash, mud, and sand)</w:t>
            </w:r>
          </w:p>
          <w:p w:rsidR="00F46A1A" w:rsidRDefault="00F46A1A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2. </w:t>
            </w:r>
            <w:r w:rsidRPr="00F46A1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With wate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only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</w:t>
            </w:r>
            <w:r w:rsidR="009602A1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lace with water but without any cleansing age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)</w:t>
            </w:r>
          </w:p>
          <w:p w:rsidR="009602A1" w:rsidRPr="00F46A1A" w:rsidRDefault="009602A1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3. </w:t>
            </w:r>
            <w:r w:rsidRPr="009602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Neither handwashing place nor water for hand wash</w:t>
            </w:r>
          </w:p>
        </w:tc>
      </w:tr>
      <w:tr w:rsidR="009602A1" w:rsidRPr="00D04B32" w:rsidTr="00DD48D2">
        <w:tc>
          <w:tcPr>
            <w:tcW w:w="720" w:type="pct"/>
          </w:tcPr>
          <w:p w:rsidR="009602A1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6</w:t>
            </w:r>
          </w:p>
        </w:tc>
        <w:tc>
          <w:tcPr>
            <w:tcW w:w="1395" w:type="pct"/>
          </w:tcPr>
          <w:p w:rsidR="009602A1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Initiation of breastfeeding after birth</w:t>
            </w:r>
          </w:p>
        </w:tc>
        <w:tc>
          <w:tcPr>
            <w:tcW w:w="2885" w:type="pct"/>
          </w:tcPr>
          <w:p w:rsidR="009602A1" w:rsidRDefault="009602A1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1. </w:t>
            </w:r>
            <w:r w:rsidRPr="009602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Within 1 hou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Immediately; Within one hour)</w:t>
            </w:r>
          </w:p>
          <w:p w:rsidR="009602A1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9602A1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Within 1-24 hour</w:t>
            </w:r>
          </w:p>
          <w:p w:rsidR="009602A1" w:rsidRPr="009602A1" w:rsidRDefault="009602A1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9602A1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3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After 24 hours</w:t>
            </w:r>
          </w:p>
        </w:tc>
      </w:tr>
      <w:tr w:rsidR="009602A1" w:rsidRPr="00D04B32" w:rsidTr="00DD48D2">
        <w:tc>
          <w:tcPr>
            <w:tcW w:w="720" w:type="pct"/>
          </w:tcPr>
          <w:p w:rsidR="009602A1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7</w:t>
            </w:r>
          </w:p>
        </w:tc>
        <w:tc>
          <w:tcPr>
            <w:tcW w:w="1395" w:type="pct"/>
          </w:tcPr>
          <w:p w:rsidR="009602A1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Bottle feeding</w:t>
            </w:r>
          </w:p>
        </w:tc>
        <w:tc>
          <w:tcPr>
            <w:tcW w:w="2885" w:type="pct"/>
          </w:tcPr>
          <w:p w:rsidR="009602A1" w:rsidRDefault="009602A1" w:rsidP="009602A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1. </w:t>
            </w:r>
            <w:r w:rsidRPr="009602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Y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Drank from bottle with nipple yesterday/last night)</w:t>
            </w:r>
          </w:p>
          <w:p w:rsidR="009602A1" w:rsidRDefault="009602A1" w:rsidP="009602A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2. </w:t>
            </w:r>
            <w:r w:rsidRPr="009602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No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8</w:t>
            </w:r>
          </w:p>
        </w:tc>
        <w:tc>
          <w:tcPr>
            <w:tcW w:w="1395" w:type="pct"/>
          </w:tcPr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Age of child (in months)</w:t>
            </w:r>
          </w:p>
        </w:tc>
        <w:tc>
          <w:tcPr>
            <w:tcW w:w="2885" w:type="pct"/>
          </w:tcPr>
          <w:p w:rsidR="00C512FD" w:rsidRDefault="007C0BB6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Below 12 month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0-11 months)</w:t>
            </w:r>
          </w:p>
          <w:p w:rsidR="00C512FD" w:rsidRPr="007C0BB6" w:rsidRDefault="007C0BB6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12-23 months</w:t>
            </w:r>
          </w:p>
          <w:p w:rsidR="007C0BB6" w:rsidRPr="007C0BB6" w:rsidRDefault="007C0BB6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3. 24-35 months</w:t>
            </w:r>
          </w:p>
          <w:p w:rsidR="007C0BB6" w:rsidRPr="007C0BB6" w:rsidRDefault="007C0BB6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4. 36-47 months</w:t>
            </w:r>
          </w:p>
          <w:p w:rsidR="007C0BB6" w:rsidRPr="00D04B32" w:rsidRDefault="007C0BB6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5. 48-59 months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9602A1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9</w:t>
            </w:r>
          </w:p>
        </w:tc>
        <w:tc>
          <w:tcPr>
            <w:tcW w:w="1395" w:type="pct"/>
          </w:tcPr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Sex of child</w:t>
            </w:r>
          </w:p>
        </w:tc>
        <w:tc>
          <w:tcPr>
            <w:tcW w:w="2885" w:type="pct"/>
          </w:tcPr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Male</w:t>
            </w:r>
          </w:p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Female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05208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lastRenderedPageBreak/>
              <w:t>10</w:t>
            </w:r>
          </w:p>
        </w:tc>
        <w:tc>
          <w:tcPr>
            <w:tcW w:w="1395" w:type="pct"/>
          </w:tcPr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Size of child at birth</w:t>
            </w:r>
          </w:p>
        </w:tc>
        <w:tc>
          <w:tcPr>
            <w:tcW w:w="2885" w:type="pct"/>
          </w:tcPr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05208D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</w:t>
            </w: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Average or larger</w:t>
            </w:r>
            <w:r w:rsid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</w:t>
            </w:r>
            <w:r w:rsid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Very larger; Larger than average; Average)</w:t>
            </w:r>
          </w:p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05208D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</w:t>
            </w: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Smaller than average</w:t>
            </w:r>
            <w:r w:rsid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</w:t>
            </w:r>
            <w:r w:rsidR="007C0BB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Smaller than average; Very small; Don’t know)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05208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11</w:t>
            </w:r>
          </w:p>
        </w:tc>
        <w:tc>
          <w:tcPr>
            <w:tcW w:w="1395" w:type="pct"/>
          </w:tcPr>
          <w:p w:rsidR="00C512FD" w:rsidRPr="007C0BB6" w:rsidRDefault="00C512FD" w:rsidP="008C128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Literacy </w:t>
            </w:r>
            <w:r w:rsidR="008C128A"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status </w:t>
            </w: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of mother</w:t>
            </w:r>
          </w:p>
        </w:tc>
        <w:tc>
          <w:tcPr>
            <w:tcW w:w="2885" w:type="pct"/>
          </w:tcPr>
          <w:p w:rsidR="00C512FD" w:rsidRPr="00D04B32" w:rsidRDefault="0005208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1. </w:t>
            </w:r>
            <w:r w:rsidRPr="000520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Non-</w:t>
            </w:r>
            <w:r w:rsidR="00C512FD" w:rsidRPr="000520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literate</w:t>
            </w:r>
            <w:r w:rsidRPr="000520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Did not complete a single year of education)</w:t>
            </w:r>
          </w:p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</w:t>
            </w:r>
            <w:r w:rsidRPr="000520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 Literate</w:t>
            </w:r>
            <w:r w:rsidR="0005208D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Completed at least 1 year of education)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05208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12</w:t>
            </w:r>
          </w:p>
        </w:tc>
        <w:tc>
          <w:tcPr>
            <w:tcW w:w="1395" w:type="pct"/>
          </w:tcPr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Mother exposed to mass media</w:t>
            </w:r>
          </w:p>
        </w:tc>
        <w:tc>
          <w:tcPr>
            <w:tcW w:w="2885" w:type="pct"/>
          </w:tcPr>
          <w:p w:rsidR="00C512FD" w:rsidRPr="00D04B32" w:rsidRDefault="0005208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1. </w:t>
            </w:r>
            <w:r w:rsidRPr="000520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Un</w:t>
            </w:r>
            <w:r w:rsidR="00C512FD" w:rsidRPr="000520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exposed</w:t>
            </w:r>
            <w:r w:rsidR="00C512FD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Neither watch TV nor listen radio nor read magazine)</w:t>
            </w:r>
          </w:p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2. </w:t>
            </w:r>
            <w:r w:rsidRPr="0005208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Expose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Either watch TV or listen radio or read magazine)</w:t>
            </w:r>
          </w:p>
        </w:tc>
      </w:tr>
      <w:tr w:rsidR="00E462D9" w:rsidRPr="00D04B32" w:rsidTr="00DD48D2">
        <w:tc>
          <w:tcPr>
            <w:tcW w:w="720" w:type="pct"/>
          </w:tcPr>
          <w:p w:rsidR="00E462D9" w:rsidRDefault="00E462D9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13</w:t>
            </w:r>
          </w:p>
        </w:tc>
        <w:tc>
          <w:tcPr>
            <w:tcW w:w="1395" w:type="pct"/>
          </w:tcPr>
          <w:p w:rsidR="00E462D9" w:rsidRPr="007C0BB6" w:rsidRDefault="00E462D9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E462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First place of treatment sought for bloody diarrhea</w:t>
            </w:r>
          </w:p>
        </w:tc>
        <w:tc>
          <w:tcPr>
            <w:tcW w:w="2885" w:type="pct"/>
          </w:tcPr>
          <w:p w:rsidR="00E462D9" w:rsidRDefault="00903F0C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1. </w:t>
            </w:r>
            <w:r w:rsidR="00E462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Public </w:t>
            </w:r>
            <w:r w:rsidR="00E462D9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Govt./Municipal Hospital; Vaidya/Hakim/Homeopath (AYUSH); Govt. Dispensary; UHC/UHP/UFWC; CHC/Rural Hosp./Block PHC; PHC/Additional PHC; Sub-Center/ANM; Govt. Mobile Clinic; Camp</w:t>
            </w:r>
            <w:r w:rsidR="0010206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; </w:t>
            </w:r>
            <w:proofErr w:type="spellStart"/>
            <w:r w:rsidR="0010206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Anganwadi</w:t>
            </w:r>
            <w:proofErr w:type="spellEnd"/>
            <w:r w:rsidR="00102066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/ICDS Center; ASH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, Other Public Health</w:t>
            </w:r>
            <w:r w:rsidR="00E462D9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)</w:t>
            </w:r>
          </w:p>
          <w:p w:rsidR="00102066" w:rsidRDefault="00102066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2. Privat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Hospital; Pharmacy</w:t>
            </w:r>
            <w:r w:rsidR="00903F0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/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Drug Store;</w:t>
            </w:r>
            <w:r w:rsidR="00903F0C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Doctor/Clinic; Paramedic; Vaidya/Hakim/Homeopath (AYUSH); Other Private Health)</w:t>
            </w:r>
          </w:p>
          <w:p w:rsidR="00903F0C" w:rsidRPr="00903F0C" w:rsidRDefault="00903F0C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 xml:space="preserve">3. Other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(NGO or Trust Hospital/Clinic; Shop; Traditional Healer; Friend/Relative; Other)</w:t>
            </w:r>
          </w:p>
        </w:tc>
      </w:tr>
      <w:tr w:rsidR="00903F0C" w:rsidRPr="00D04B32" w:rsidTr="00DD48D2">
        <w:tc>
          <w:tcPr>
            <w:tcW w:w="720" w:type="pct"/>
          </w:tcPr>
          <w:p w:rsidR="00903F0C" w:rsidRDefault="00903F0C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14</w:t>
            </w:r>
          </w:p>
        </w:tc>
        <w:tc>
          <w:tcPr>
            <w:tcW w:w="1395" w:type="pct"/>
          </w:tcPr>
          <w:p w:rsidR="00903F0C" w:rsidRPr="00E462D9" w:rsidRDefault="00903F0C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903F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Days within treatment sought after onset of bloody diarrhea</w:t>
            </w:r>
          </w:p>
        </w:tc>
        <w:tc>
          <w:tcPr>
            <w:tcW w:w="2885" w:type="pct"/>
          </w:tcPr>
          <w:p w:rsidR="00903F0C" w:rsidRDefault="00903F0C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Same day</w:t>
            </w:r>
          </w:p>
          <w:p w:rsidR="00903F0C" w:rsidRDefault="00903F0C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Second day</w:t>
            </w:r>
          </w:p>
          <w:p w:rsidR="00903F0C" w:rsidRDefault="00903F0C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3. After two days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7A3F8F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15</w:t>
            </w:r>
          </w:p>
        </w:tc>
        <w:tc>
          <w:tcPr>
            <w:tcW w:w="1395" w:type="pct"/>
          </w:tcPr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Religion</w:t>
            </w:r>
          </w:p>
        </w:tc>
        <w:tc>
          <w:tcPr>
            <w:tcW w:w="2885" w:type="pct"/>
          </w:tcPr>
          <w:p w:rsidR="00C512FD" w:rsidRPr="00D04B32" w:rsidRDefault="0005208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Hindu</w:t>
            </w:r>
          </w:p>
          <w:p w:rsidR="00C512FD" w:rsidRPr="00D04B32" w:rsidRDefault="0005208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2. Other (Muslim; Christian; Sikh; Buddhist/Neo-Buddhist; Jain; Jewish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Pars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/Zoroastrian; No religion; Other)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7A3F8F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16</w:t>
            </w:r>
          </w:p>
        </w:tc>
        <w:tc>
          <w:tcPr>
            <w:tcW w:w="1395" w:type="pct"/>
          </w:tcPr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Caste</w:t>
            </w:r>
          </w:p>
        </w:tc>
        <w:tc>
          <w:tcPr>
            <w:tcW w:w="2885" w:type="pct"/>
          </w:tcPr>
          <w:p w:rsidR="00C512FD" w:rsidRPr="00D04B32" w:rsidRDefault="0005208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SC and ST (Scheduled Caste; Scheduled Tribe)</w:t>
            </w:r>
          </w:p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3. Other</w:t>
            </w:r>
            <w:r w:rsidR="0005208D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 xml:space="preserve"> (OBC; None of them)</w:t>
            </w:r>
          </w:p>
        </w:tc>
      </w:tr>
      <w:tr w:rsidR="00C512FD" w:rsidRPr="00D04B32" w:rsidTr="00DD48D2">
        <w:tc>
          <w:tcPr>
            <w:tcW w:w="720" w:type="pct"/>
          </w:tcPr>
          <w:p w:rsidR="00C512FD" w:rsidRPr="007C0BB6" w:rsidRDefault="007A3F8F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17</w:t>
            </w:r>
          </w:p>
        </w:tc>
        <w:tc>
          <w:tcPr>
            <w:tcW w:w="1395" w:type="pct"/>
          </w:tcPr>
          <w:p w:rsidR="00C512FD" w:rsidRPr="00903F0C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Wealth status</w:t>
            </w:r>
            <w:r w:rsidR="00903F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mr-IN"/>
              </w:rPr>
              <w:t>1</w:t>
            </w:r>
          </w:p>
        </w:tc>
        <w:tc>
          <w:tcPr>
            <w:tcW w:w="2885" w:type="pct"/>
          </w:tcPr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Poor</w:t>
            </w:r>
          </w:p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Middle</w:t>
            </w:r>
          </w:p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3. Rich</w:t>
            </w:r>
          </w:p>
        </w:tc>
      </w:tr>
      <w:tr w:rsidR="00C512FD" w:rsidRPr="00D04B32" w:rsidTr="00DD48D2">
        <w:tc>
          <w:tcPr>
            <w:tcW w:w="720" w:type="pct"/>
            <w:tcBorders>
              <w:bottom w:val="single" w:sz="4" w:space="0" w:color="auto"/>
            </w:tcBorders>
          </w:tcPr>
          <w:p w:rsidR="00C512FD" w:rsidRPr="007C0BB6" w:rsidRDefault="007A3F8F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18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:rsidR="00C512FD" w:rsidRPr="007C0BB6" w:rsidRDefault="00C512FD" w:rsidP="00F46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</w:pPr>
            <w:r w:rsidRPr="007C0B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mr-IN"/>
              </w:rPr>
              <w:t>Place of residence</w:t>
            </w:r>
          </w:p>
        </w:tc>
        <w:tc>
          <w:tcPr>
            <w:tcW w:w="2885" w:type="pct"/>
            <w:tcBorders>
              <w:bottom w:val="single" w:sz="4" w:space="0" w:color="auto"/>
            </w:tcBorders>
          </w:tcPr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1. Urban</w:t>
            </w:r>
          </w:p>
          <w:p w:rsidR="00C512FD" w:rsidRPr="00D04B32" w:rsidRDefault="00C512FD" w:rsidP="00F46A1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</w:pPr>
            <w:r w:rsidRPr="00D04B32">
              <w:rPr>
                <w:rFonts w:ascii="Times New Roman" w:eastAsia="Calibri" w:hAnsi="Times New Roman" w:cs="Times New Roman"/>
                <w:sz w:val="24"/>
                <w:szCs w:val="24"/>
                <w:lang w:bidi="mr-IN"/>
              </w:rPr>
              <w:t>2. Rural</w:t>
            </w:r>
          </w:p>
        </w:tc>
      </w:tr>
    </w:tbl>
    <w:p w:rsidR="00593D27" w:rsidRPr="00593D27" w:rsidRDefault="00DD48D2" w:rsidP="00903F0C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bidi="mr-IN"/>
        </w:rPr>
      </w:pPr>
      <w:r w:rsidRPr="00EE7518">
        <w:rPr>
          <w:rFonts w:ascii="Times New Roman" w:eastAsia="Calibri" w:hAnsi="Times New Roman" w:cs="Times New Roman"/>
          <w:sz w:val="24"/>
          <w:szCs w:val="24"/>
          <w:vertAlign w:val="superscript"/>
          <w:lang w:bidi="mr-IN"/>
        </w:rPr>
        <w:t>1</w:t>
      </w:r>
      <w:r w:rsidRPr="00EE7518">
        <w:rPr>
          <w:rFonts w:ascii="Times New Roman" w:eastAsia="Calibri" w:hAnsi="Times New Roman" w:cs="Times New Roman"/>
          <w:sz w:val="24"/>
          <w:szCs w:val="24"/>
          <w:lang w:bidi="mr-IN"/>
        </w:rPr>
        <w:t xml:space="preserve"> </w:t>
      </w:r>
      <w:r w:rsidR="00903F0C">
        <w:rPr>
          <w:rFonts w:ascii="Times New Roman" w:eastAsia="Calibri" w:hAnsi="Times New Roman" w:cs="Times New Roman"/>
          <w:sz w:val="24"/>
          <w:szCs w:val="24"/>
          <w:lang w:bidi="mr-IN"/>
        </w:rPr>
        <w:t>determined using the information on househ</w:t>
      </w:r>
      <w:r w:rsidR="00593D27">
        <w:rPr>
          <w:rFonts w:ascii="Times New Roman" w:eastAsia="Calibri" w:hAnsi="Times New Roman" w:cs="Times New Roman"/>
          <w:sz w:val="24"/>
          <w:szCs w:val="24"/>
          <w:lang w:bidi="mr-IN"/>
        </w:rPr>
        <w:t>old assets: Mattress, Pressure C</w:t>
      </w:r>
      <w:r w:rsidR="00903F0C">
        <w:rPr>
          <w:rFonts w:ascii="Times New Roman" w:eastAsia="Calibri" w:hAnsi="Times New Roman" w:cs="Times New Roman"/>
          <w:sz w:val="24"/>
          <w:szCs w:val="24"/>
          <w:lang w:bidi="mr-IN"/>
        </w:rPr>
        <w:t xml:space="preserve">ooker, Chair, </w:t>
      </w:r>
      <w:r w:rsidR="00593D27">
        <w:rPr>
          <w:rFonts w:ascii="Times New Roman" w:eastAsia="Calibri" w:hAnsi="Times New Roman" w:cs="Times New Roman"/>
          <w:sz w:val="24"/>
          <w:szCs w:val="24"/>
          <w:lang w:bidi="mr-IN"/>
        </w:rPr>
        <w:t xml:space="preserve">Cot or Bed, Table, Electric Fan, Radio, Transistor, Television, Sewing Machine, Mobile Telephone, Landline Telephone, Internet, Computer, Refrigerator, Air Conditioner/Cooler; Washing Machine, Watch/Clock, Water Pump, Thresher, Tractor, Bicycle, Motorcycle or Scooter, Animal Drawn Cart, Car, Bank Account, Electricity, House Ownership, Persons Per Room, Roof Material, Wall Material, Floor Material, </w:t>
      </w:r>
      <w:r w:rsidR="00D05B6A">
        <w:rPr>
          <w:rFonts w:ascii="Times New Roman" w:eastAsia="Calibri" w:hAnsi="Times New Roman" w:cs="Times New Roman"/>
          <w:sz w:val="24"/>
          <w:szCs w:val="24"/>
          <w:lang w:bidi="mr-IN"/>
        </w:rPr>
        <w:t xml:space="preserve">and </w:t>
      </w:r>
      <w:r w:rsidR="00593D27">
        <w:rPr>
          <w:rFonts w:ascii="Times New Roman" w:eastAsia="Calibri" w:hAnsi="Times New Roman" w:cs="Times New Roman"/>
          <w:sz w:val="24"/>
          <w:szCs w:val="24"/>
          <w:lang w:bidi="mr-IN"/>
        </w:rPr>
        <w:t>Cooking Fuel.</w:t>
      </w:r>
    </w:p>
    <w:p w:rsidR="00C512FD" w:rsidRDefault="00C512FD" w:rsidP="00DD48D2">
      <w:bookmarkStart w:id="0" w:name="_GoBack"/>
      <w:bookmarkEnd w:id="0"/>
    </w:p>
    <w:sectPr w:rsidR="00C512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apfHumnst B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EwMjU1NDc0MzYyNDBU0lEKTi0uzszPAykwrQUAy34KeSwAAAA="/>
  </w:docVars>
  <w:rsids>
    <w:rsidRoot w:val="008A5A29"/>
    <w:rsid w:val="000464CF"/>
    <w:rsid w:val="0005208D"/>
    <w:rsid w:val="00102066"/>
    <w:rsid w:val="00277353"/>
    <w:rsid w:val="00383C04"/>
    <w:rsid w:val="00437626"/>
    <w:rsid w:val="005252DE"/>
    <w:rsid w:val="00545370"/>
    <w:rsid w:val="00560A0E"/>
    <w:rsid w:val="00593D27"/>
    <w:rsid w:val="005D0969"/>
    <w:rsid w:val="005D1F4A"/>
    <w:rsid w:val="005D207F"/>
    <w:rsid w:val="005E3A12"/>
    <w:rsid w:val="006E5EF9"/>
    <w:rsid w:val="0076147C"/>
    <w:rsid w:val="007A3F8F"/>
    <w:rsid w:val="007C0BB6"/>
    <w:rsid w:val="00806A34"/>
    <w:rsid w:val="008A5A29"/>
    <w:rsid w:val="008C128A"/>
    <w:rsid w:val="00903F0C"/>
    <w:rsid w:val="00951966"/>
    <w:rsid w:val="009602A1"/>
    <w:rsid w:val="00B21CF6"/>
    <w:rsid w:val="00C43F45"/>
    <w:rsid w:val="00C512FD"/>
    <w:rsid w:val="00CB51D2"/>
    <w:rsid w:val="00D05B6A"/>
    <w:rsid w:val="00D77811"/>
    <w:rsid w:val="00DD48D2"/>
    <w:rsid w:val="00E462D9"/>
    <w:rsid w:val="00E51086"/>
    <w:rsid w:val="00EE7518"/>
    <w:rsid w:val="00F36087"/>
    <w:rsid w:val="00F4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00ADE-A1F0-4565-856C-191D50253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EE751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D4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Bawankule</dc:creator>
  <cp:keywords/>
  <dc:description/>
  <cp:lastModifiedBy>Rahul Bawankule</cp:lastModifiedBy>
  <cp:revision>16</cp:revision>
  <dcterms:created xsi:type="dcterms:W3CDTF">2016-11-28T16:51:00Z</dcterms:created>
  <dcterms:modified xsi:type="dcterms:W3CDTF">2019-08-30T04:05:00Z</dcterms:modified>
</cp:coreProperties>
</file>